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7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46"/>
        <w:gridCol w:w="8221"/>
      </w:tblGrid>
      <w:tr w:rsidR="009247EA" w:rsidRPr="00595E83" w14:paraId="7342326A" w14:textId="77777777" w:rsidTr="00A800F4">
        <w:trPr>
          <w:trHeight w:val="454"/>
        </w:trPr>
        <w:tc>
          <w:tcPr>
            <w:tcW w:w="846" w:type="dxa"/>
            <w:tcBorders>
              <w:right w:val="nil"/>
            </w:tcBorders>
            <w:vAlign w:val="center"/>
          </w:tcPr>
          <w:p w14:paraId="169BF183" w14:textId="77777777" w:rsidR="009247EA" w:rsidRPr="00595E83" w:rsidRDefault="009247EA" w:rsidP="009247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tcBorders>
              <w:left w:val="nil"/>
            </w:tcBorders>
            <w:vAlign w:val="center"/>
          </w:tcPr>
          <w:p w14:paraId="778CE536" w14:textId="77777777" w:rsidR="009247EA" w:rsidRPr="00595E83" w:rsidRDefault="009247EA" w:rsidP="00A80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>The measures put in place for COVID-19 are sufficient.</w:t>
            </w:r>
          </w:p>
        </w:tc>
      </w:tr>
      <w:tr w:rsidR="009247EA" w:rsidRPr="00595E83" w14:paraId="6253EAF2" w14:textId="77777777" w:rsidTr="00A800F4">
        <w:trPr>
          <w:trHeight w:val="454"/>
        </w:trPr>
        <w:tc>
          <w:tcPr>
            <w:tcW w:w="846" w:type="dxa"/>
            <w:tcBorders>
              <w:right w:val="nil"/>
            </w:tcBorders>
            <w:vAlign w:val="center"/>
          </w:tcPr>
          <w:p w14:paraId="4D94F8A1" w14:textId="77777777" w:rsidR="009247EA" w:rsidRPr="00595E83" w:rsidRDefault="009247EA" w:rsidP="009247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tcBorders>
              <w:left w:val="nil"/>
            </w:tcBorders>
            <w:vAlign w:val="center"/>
          </w:tcPr>
          <w:p w14:paraId="67131685" w14:textId="77777777" w:rsidR="009247EA" w:rsidRPr="00595E83" w:rsidRDefault="009247EA" w:rsidP="00A80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>Important information regarding COVID-19 are easily accessible.</w:t>
            </w:r>
          </w:p>
        </w:tc>
      </w:tr>
      <w:tr w:rsidR="009247EA" w:rsidRPr="00595E83" w14:paraId="3AF52DF1" w14:textId="77777777" w:rsidTr="00A800F4">
        <w:trPr>
          <w:trHeight w:val="454"/>
        </w:trPr>
        <w:tc>
          <w:tcPr>
            <w:tcW w:w="846" w:type="dxa"/>
            <w:tcBorders>
              <w:right w:val="nil"/>
            </w:tcBorders>
            <w:vAlign w:val="center"/>
          </w:tcPr>
          <w:p w14:paraId="48691EB4" w14:textId="77777777" w:rsidR="009247EA" w:rsidRPr="00595E83" w:rsidRDefault="009247EA" w:rsidP="009247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tcBorders>
              <w:left w:val="nil"/>
            </w:tcBorders>
            <w:vAlign w:val="center"/>
          </w:tcPr>
          <w:p w14:paraId="03CBC29A" w14:textId="77777777" w:rsidR="009247EA" w:rsidRPr="00595E83" w:rsidRDefault="009247EA" w:rsidP="00A80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>The measures put in place for COVID-19 are not effective.</w:t>
            </w:r>
          </w:p>
        </w:tc>
      </w:tr>
      <w:tr w:rsidR="009247EA" w:rsidRPr="00595E83" w14:paraId="3A966E11" w14:textId="77777777" w:rsidTr="00A800F4">
        <w:trPr>
          <w:trHeight w:val="454"/>
        </w:trPr>
        <w:tc>
          <w:tcPr>
            <w:tcW w:w="846" w:type="dxa"/>
            <w:tcBorders>
              <w:right w:val="nil"/>
            </w:tcBorders>
            <w:vAlign w:val="center"/>
          </w:tcPr>
          <w:p w14:paraId="6AF03F87" w14:textId="77777777" w:rsidR="009247EA" w:rsidRPr="00595E83" w:rsidRDefault="009247EA" w:rsidP="009247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tcBorders>
              <w:left w:val="nil"/>
            </w:tcBorders>
            <w:vAlign w:val="center"/>
          </w:tcPr>
          <w:p w14:paraId="1DC21B1A" w14:textId="77777777" w:rsidR="009247EA" w:rsidRPr="00595E83" w:rsidRDefault="009247EA" w:rsidP="00A80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>I do not trust the government in handling the COVID-19 situation.</w:t>
            </w:r>
          </w:p>
        </w:tc>
      </w:tr>
      <w:tr w:rsidR="009247EA" w:rsidRPr="00595E83" w14:paraId="424353D6" w14:textId="77777777" w:rsidTr="00A800F4">
        <w:trPr>
          <w:trHeight w:val="454"/>
        </w:trPr>
        <w:tc>
          <w:tcPr>
            <w:tcW w:w="846" w:type="dxa"/>
            <w:tcBorders>
              <w:right w:val="nil"/>
            </w:tcBorders>
            <w:vAlign w:val="center"/>
          </w:tcPr>
          <w:p w14:paraId="38094FCD" w14:textId="77777777" w:rsidR="009247EA" w:rsidRPr="00595E83" w:rsidRDefault="009247EA" w:rsidP="009247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tcBorders>
              <w:left w:val="nil"/>
            </w:tcBorders>
            <w:vAlign w:val="center"/>
          </w:tcPr>
          <w:p w14:paraId="58474C34" w14:textId="77777777" w:rsidR="009247EA" w:rsidRPr="00595E83" w:rsidRDefault="009247EA" w:rsidP="00A80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>I feel safe with the measures put in place for COVID-19.</w:t>
            </w:r>
          </w:p>
        </w:tc>
      </w:tr>
      <w:tr w:rsidR="009247EA" w:rsidRPr="00595E83" w14:paraId="13347AF6" w14:textId="77777777" w:rsidTr="00A800F4">
        <w:trPr>
          <w:trHeight w:val="454"/>
        </w:trPr>
        <w:tc>
          <w:tcPr>
            <w:tcW w:w="846" w:type="dxa"/>
            <w:tcBorders>
              <w:right w:val="nil"/>
            </w:tcBorders>
            <w:vAlign w:val="center"/>
          </w:tcPr>
          <w:p w14:paraId="2BF416A1" w14:textId="77777777" w:rsidR="009247EA" w:rsidRPr="00595E83" w:rsidRDefault="009247EA" w:rsidP="009247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tcBorders>
              <w:left w:val="nil"/>
            </w:tcBorders>
            <w:vAlign w:val="center"/>
          </w:tcPr>
          <w:p w14:paraId="4E14E8D1" w14:textId="77777777" w:rsidR="009247EA" w:rsidRPr="00595E83" w:rsidRDefault="009247EA" w:rsidP="00A80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>The government is handling the COVID-19 situation well.</w:t>
            </w:r>
          </w:p>
        </w:tc>
      </w:tr>
      <w:tr w:rsidR="009247EA" w:rsidRPr="00595E83" w14:paraId="07CEB1E6" w14:textId="77777777" w:rsidTr="00A800F4">
        <w:trPr>
          <w:trHeight w:val="454"/>
        </w:trPr>
        <w:tc>
          <w:tcPr>
            <w:tcW w:w="846" w:type="dxa"/>
            <w:tcBorders>
              <w:right w:val="nil"/>
            </w:tcBorders>
            <w:vAlign w:val="center"/>
          </w:tcPr>
          <w:p w14:paraId="5F5DEB75" w14:textId="77777777" w:rsidR="009247EA" w:rsidRPr="00595E83" w:rsidRDefault="009247EA" w:rsidP="009247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tcBorders>
              <w:left w:val="nil"/>
            </w:tcBorders>
            <w:vAlign w:val="center"/>
          </w:tcPr>
          <w:p w14:paraId="311EDB45" w14:textId="77777777" w:rsidR="009247EA" w:rsidRPr="00595E83" w:rsidRDefault="009247EA" w:rsidP="00A80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>Information on COVID-19 measures are clear and easy to understand.</w:t>
            </w:r>
          </w:p>
        </w:tc>
      </w:tr>
      <w:tr w:rsidR="009247EA" w:rsidRPr="00595E83" w14:paraId="269DA537" w14:textId="77777777" w:rsidTr="00A800F4">
        <w:trPr>
          <w:trHeight w:val="454"/>
        </w:trPr>
        <w:tc>
          <w:tcPr>
            <w:tcW w:w="846" w:type="dxa"/>
            <w:tcBorders>
              <w:right w:val="nil"/>
            </w:tcBorders>
            <w:vAlign w:val="center"/>
          </w:tcPr>
          <w:p w14:paraId="1F8B7124" w14:textId="77777777" w:rsidR="009247EA" w:rsidRPr="00595E83" w:rsidRDefault="009247EA" w:rsidP="009247E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1" w:type="dxa"/>
            <w:tcBorders>
              <w:left w:val="nil"/>
            </w:tcBorders>
            <w:vAlign w:val="center"/>
          </w:tcPr>
          <w:p w14:paraId="4380287A" w14:textId="77777777" w:rsidR="009247EA" w:rsidRPr="00595E83" w:rsidRDefault="009247EA" w:rsidP="00A80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>The measures for COVID-19 are not rolled out in time to deal with the fast-changing situation.</w:t>
            </w:r>
          </w:p>
        </w:tc>
      </w:tr>
    </w:tbl>
    <w:p w14:paraId="27131C6C" w14:textId="77777777" w:rsidR="00B07467" w:rsidRDefault="00B07467"/>
    <w:sectPr w:rsidR="00B07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6F7B50"/>
    <w:multiLevelType w:val="hybridMultilevel"/>
    <w:tmpl w:val="8B4EA3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7EA"/>
    <w:rsid w:val="000C0B91"/>
    <w:rsid w:val="001243C1"/>
    <w:rsid w:val="00126167"/>
    <w:rsid w:val="001764E3"/>
    <w:rsid w:val="001B77A5"/>
    <w:rsid w:val="001D189F"/>
    <w:rsid w:val="0022159B"/>
    <w:rsid w:val="002560C3"/>
    <w:rsid w:val="002D485B"/>
    <w:rsid w:val="002F04FA"/>
    <w:rsid w:val="00306179"/>
    <w:rsid w:val="003263E4"/>
    <w:rsid w:val="00371AB4"/>
    <w:rsid w:val="003B2E0D"/>
    <w:rsid w:val="003F36B8"/>
    <w:rsid w:val="00455D6C"/>
    <w:rsid w:val="0057187B"/>
    <w:rsid w:val="00587CF9"/>
    <w:rsid w:val="005E2DA1"/>
    <w:rsid w:val="006003E0"/>
    <w:rsid w:val="00661550"/>
    <w:rsid w:val="006C7B0C"/>
    <w:rsid w:val="006F57F6"/>
    <w:rsid w:val="00775902"/>
    <w:rsid w:val="00860DF1"/>
    <w:rsid w:val="008928A1"/>
    <w:rsid w:val="008B220D"/>
    <w:rsid w:val="008D01DD"/>
    <w:rsid w:val="009247EA"/>
    <w:rsid w:val="009252D9"/>
    <w:rsid w:val="009747A6"/>
    <w:rsid w:val="009F2F32"/>
    <w:rsid w:val="00A32BEE"/>
    <w:rsid w:val="00AD69D9"/>
    <w:rsid w:val="00B07467"/>
    <w:rsid w:val="00B62A74"/>
    <w:rsid w:val="00C17FCD"/>
    <w:rsid w:val="00CF623A"/>
    <w:rsid w:val="00D963B8"/>
    <w:rsid w:val="00EB76C3"/>
    <w:rsid w:val="00F21FF1"/>
    <w:rsid w:val="00F415A7"/>
    <w:rsid w:val="00F517B8"/>
    <w:rsid w:val="00F7397C"/>
    <w:rsid w:val="00F93020"/>
    <w:rsid w:val="00FE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CE540"/>
  <w15:chartTrackingRefBased/>
  <w15:docId w15:val="{C6D2427F-EBFF-5240-B23A-EA69944C0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7EA"/>
    <w:pPr>
      <w:spacing w:after="8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7EA"/>
    <w:pPr>
      <w:ind w:left="720"/>
      <w:contextualSpacing/>
    </w:pPr>
  </w:style>
  <w:style w:type="table" w:styleId="TableGrid">
    <w:name w:val="Table Grid"/>
    <w:basedOn w:val="TableNormal"/>
    <w:uiPriority w:val="39"/>
    <w:rsid w:val="009247EA"/>
    <w:pPr>
      <w:spacing w:after="8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Kiah Hui Savannah</dc:creator>
  <cp:keywords/>
  <dc:description/>
  <cp:lastModifiedBy>Siew Kiah Hui Savannah</cp:lastModifiedBy>
  <cp:revision>1</cp:revision>
  <dcterms:created xsi:type="dcterms:W3CDTF">2021-10-26T06:21:00Z</dcterms:created>
  <dcterms:modified xsi:type="dcterms:W3CDTF">2021-10-26T06:21:00Z</dcterms:modified>
</cp:coreProperties>
</file>